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60"/>
      </w:tblGrid>
      <w:tr w:rsidR="00F04410" w:rsidRPr="00CA4976" w:rsidTr="00E33F25">
        <w:trPr>
          <w:trHeight w:val="300"/>
        </w:trPr>
        <w:tc>
          <w:tcPr>
            <w:tcW w:w="9560" w:type="dxa"/>
            <w:shd w:val="clear" w:color="auto" w:fill="auto"/>
            <w:noWrap/>
            <w:vAlign w:val="bottom"/>
            <w:hideMark/>
          </w:tcPr>
          <w:p w:rsidR="00F04410" w:rsidRPr="00CA4976" w:rsidRDefault="00F04410" w:rsidP="00F04410">
            <w:pPr>
              <w:ind w:left="938" w:hanging="938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 xml:space="preserve">6. </w:t>
            </w:r>
            <w:r w:rsidRPr="00CA4976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 xml:space="preserve">DNA </w:t>
            </w:r>
            <w:proofErr w:type="spellStart"/>
            <w:r w:rsidRPr="00CA4976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methyl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Embryon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ste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ce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Merg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replicat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fro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Who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 xml:space="preserve"> Genom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Bisulphi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 xml:space="preserve"> </w:t>
            </w:r>
            <w:bookmarkStart w:id="0" w:name="_GoBack"/>
            <w:bookmarkEnd w:id="0"/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Sequenc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Ensemb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 xml:space="preserve">) </w:t>
            </w:r>
          </w:p>
        </w:tc>
      </w:tr>
    </w:tbl>
    <w:p w:rsidR="00F04410" w:rsidRDefault="00F04410" w:rsidP="00F04410">
      <w:pPr>
        <w:sectPr w:rsidR="00F04410" w:rsidSect="006967B5">
          <w:pgSz w:w="11906" w:h="16838"/>
          <w:pgMar w:top="709" w:right="1417" w:bottom="1417" w:left="1417" w:header="708" w:footer="708" w:gutter="0"/>
          <w:cols w:space="708"/>
          <w:docGrid w:linePitch="360"/>
        </w:sectPr>
      </w:pPr>
    </w:p>
    <w:p w:rsidR="00F04410" w:rsidRDefault="00F04410" w:rsidP="00F04410">
      <w:pPr>
        <w:sectPr w:rsidR="00F04410" w:rsidSect="006967B5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2850" w:type="dxa"/>
        <w:jc w:val="center"/>
        <w:tblInd w:w="-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1559"/>
      </w:tblGrid>
      <w:tr w:rsidR="00F04410" w:rsidRPr="00B94F9C" w:rsidTr="00E33F25">
        <w:trPr>
          <w:trHeight w:val="255"/>
          <w:jc w:val="center"/>
        </w:trPr>
        <w:tc>
          <w:tcPr>
            <w:tcW w:w="1291" w:type="dxa"/>
            <w:tcBorders>
              <w:top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proofErr w:type="spellStart"/>
            <w:r w:rsidRPr="00B94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lastRenderedPageBreak/>
              <w:t>Chr</w:t>
            </w:r>
            <w:proofErr w:type="spellEnd"/>
            <w:r w:rsidRPr="00B94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: </w:t>
            </w:r>
            <w:proofErr w:type="spellStart"/>
            <w:r w:rsidRPr="00B94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bp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proofErr w:type="spellStart"/>
            <w:r w:rsidRPr="00B94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ethylated</w:t>
            </w:r>
            <w:proofErr w:type="spellEnd"/>
            <w:r w:rsidRPr="00B94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B94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reads</w:t>
            </w:r>
            <w:proofErr w:type="spellEnd"/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3990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2/13 (92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3993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9/21 (90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3993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1/12 (91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3994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5/6 (83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3995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6/7 (85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3996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1/13 (84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3997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0/13 (76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3997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/15 (100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3998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6/16 (100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3998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3/15 (86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3998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0/10 (100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3998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0/10 (100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3998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0/10 (100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3999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8/13 (61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3999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4/16 (87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3999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3/16 (81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0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3/14 (92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0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4/14 (100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01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4/15 (93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01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6/18 (88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03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20/23 (87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04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4/16 (87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04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4/15 (93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05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1/16 (68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06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2/14 (85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06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3/4 (75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08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2/13 (92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08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3/13 (100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08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1/11 (100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09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/18 (83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11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4/14 (100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11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/16 (93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12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8/8 (100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12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7/8 (87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13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5/6 (83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13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6/6 (100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13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6/6 (100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15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7/19 (89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16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4/15 (93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16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0/14 (71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19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7/10 (70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20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7/17 (100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21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8/8 (100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22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8/8 (100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24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3/17 (76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24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3/17 (76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25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8/19 (94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25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4/15 (93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26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2/15 (80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26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4/16 (87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27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2/13 (92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29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8/12 (66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32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7/12 (58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34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0/14 (71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34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8/13 (61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35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3/18 (72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38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9/10 (90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38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8/11 (72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38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1/14 (78%)</w:t>
            </w:r>
          </w:p>
        </w:tc>
      </w:tr>
      <w:tr w:rsidR="00F04410" w:rsidRPr="00B94F9C" w:rsidTr="00E33F25">
        <w:trPr>
          <w:trHeight w:val="255"/>
          <w:jc w:val="center"/>
        </w:trPr>
        <w:tc>
          <w:tcPr>
            <w:tcW w:w="1291" w:type="dxa"/>
            <w:tcBorders>
              <w:top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sl-SI"/>
              </w:rPr>
            </w:pPr>
            <w:proofErr w:type="spellStart"/>
            <w:r w:rsidRPr="00B94F9C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sl-SI"/>
              </w:rPr>
              <w:lastRenderedPageBreak/>
              <w:t>Chr</w:t>
            </w:r>
            <w:proofErr w:type="spellEnd"/>
            <w:r w:rsidRPr="00B94F9C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sl-SI"/>
              </w:rPr>
              <w:t xml:space="preserve">: </w:t>
            </w:r>
            <w:proofErr w:type="spellStart"/>
            <w:r w:rsidRPr="00B94F9C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sl-SI"/>
              </w:rPr>
              <w:t>bp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sl-SI"/>
              </w:rPr>
            </w:pPr>
            <w:proofErr w:type="spellStart"/>
            <w:r w:rsidRPr="00B94F9C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sl-SI"/>
              </w:rPr>
              <w:t>Methylated</w:t>
            </w:r>
            <w:proofErr w:type="spellEnd"/>
            <w:r w:rsidRPr="00B94F9C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sl-SI"/>
              </w:rPr>
              <w:t xml:space="preserve"> </w:t>
            </w:r>
            <w:proofErr w:type="spellStart"/>
            <w:r w:rsidRPr="00B94F9C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sl-SI"/>
              </w:rPr>
              <w:t>reads</w:t>
            </w:r>
            <w:proofErr w:type="spellEnd"/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4066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6/21 (76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4444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6/7 (85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4637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0/14 (71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4745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6/18 (88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4785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6/19 (84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4966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0/13 (76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4989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1/12 (91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060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9/12 (75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092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4/17 (82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117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4/18 (77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249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3/17 (76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255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3/16 (81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274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2/20 (60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286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/17 (88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380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6/20 (30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396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3/19 (15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414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5/19 (26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439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0/19 (52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469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2/15 (80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484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9/13 (69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536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4/13 (30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557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5/14 (35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627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4/19 (21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633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/19 (5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640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/21 (4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666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/18 (5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677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2/18 (11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682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/18 (5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700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0/17 (0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709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/17 (5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716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/20 (5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732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0/19 (0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745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0/19 (0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763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/24 (4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772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0/31 (0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783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/28 (3%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807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0/23 (0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847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0/24 (0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859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0/22 (0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904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0/15 (0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911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/14 (7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925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0/10 (0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956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0/10 (0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964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0/10 (0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048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/14 (7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051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/15 (6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087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0/18 (0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102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/22 (4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202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0/23 (0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210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0/24 (0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237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0/25 (0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282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/19 (5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316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0/15 (0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333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0/12 (0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348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0/8 (0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353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0/8 (0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366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0/8 (0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390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0/15 (0%)</w:t>
            </w:r>
          </w:p>
        </w:tc>
      </w:tr>
      <w:tr w:rsidR="00F04410" w:rsidRPr="00B94F9C" w:rsidTr="00E33F25">
        <w:trPr>
          <w:trHeight w:val="227"/>
          <w:jc w:val="center"/>
        </w:trPr>
        <w:tc>
          <w:tcPr>
            <w:tcW w:w="1291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3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4410" w:rsidRPr="00B94F9C" w:rsidRDefault="00F04410" w:rsidP="00E33F25">
            <w:pPr>
              <w:ind w:left="-14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B94F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0/14 (0%)</w:t>
            </w:r>
          </w:p>
        </w:tc>
      </w:tr>
    </w:tbl>
    <w:p w:rsidR="00F04410" w:rsidRDefault="00F04410" w:rsidP="00F04410">
      <w:pPr>
        <w:sectPr w:rsidR="00F04410" w:rsidSect="00B94F9C">
          <w:type w:val="continuous"/>
          <w:pgSz w:w="11906" w:h="16838"/>
          <w:pgMar w:top="1418" w:right="964" w:bottom="709" w:left="1418" w:header="709" w:footer="709" w:gutter="0"/>
          <w:cols w:num="2" w:space="708"/>
          <w:docGrid w:linePitch="360"/>
        </w:sectPr>
      </w:pPr>
    </w:p>
    <w:p w:rsidR="00584275" w:rsidRDefault="00584275" w:rsidP="00F04410"/>
    <w:sectPr w:rsidR="005842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A96973"/>
    <w:multiLevelType w:val="multilevel"/>
    <w:tmpl w:val="AAFC2CA2"/>
    <w:lvl w:ilvl="0">
      <w:start w:val="1"/>
      <w:numFmt w:val="decimal"/>
      <w:pStyle w:val="Naslov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DBE"/>
    <w:rsid w:val="00075948"/>
    <w:rsid w:val="00197950"/>
    <w:rsid w:val="00397EAC"/>
    <w:rsid w:val="00584275"/>
    <w:rsid w:val="005C689B"/>
    <w:rsid w:val="006F0294"/>
    <w:rsid w:val="00884741"/>
    <w:rsid w:val="009A3104"/>
    <w:rsid w:val="00A34208"/>
    <w:rsid w:val="00CD0DBE"/>
    <w:rsid w:val="00F04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</w:style>
  <w:style w:type="paragraph" w:styleId="Naslov1">
    <w:name w:val="heading 1"/>
    <w:basedOn w:val="Navaden"/>
    <w:next w:val="Navaden"/>
    <w:link w:val="Naslov1Znak"/>
    <w:qFormat/>
    <w:rsid w:val="00075948"/>
    <w:pPr>
      <w:keepNext/>
      <w:numPr>
        <w:numId w:val="1"/>
      </w:numPr>
      <w:spacing w:before="360" w:after="120" w:line="240" w:lineRule="auto"/>
      <w:outlineLvl w:val="0"/>
    </w:pPr>
    <w:rPr>
      <w:rFonts w:ascii="Times New Roman" w:eastAsia="Times New Roman" w:hAnsi="Times New Roman" w:cs="Arial"/>
      <w:b/>
      <w:bCs/>
      <w:caps/>
      <w:kern w:val="32"/>
      <w:sz w:val="24"/>
      <w:szCs w:val="32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customStyle="1" w:styleId="besedilo">
    <w:name w:val="besedilo"/>
    <w:basedOn w:val="Navaden"/>
    <w:qFormat/>
    <w:rsid w:val="00075948"/>
    <w:pPr>
      <w:spacing w:before="24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sl-SI"/>
    </w:rPr>
  </w:style>
  <w:style w:type="character" w:customStyle="1" w:styleId="Naslov1Znak">
    <w:name w:val="Naslov 1 Znak"/>
    <w:basedOn w:val="Privzetapisavaodstavka"/>
    <w:link w:val="Naslov1"/>
    <w:rsid w:val="00075948"/>
    <w:rPr>
      <w:rFonts w:ascii="Times New Roman" w:eastAsia="Times New Roman" w:hAnsi="Times New Roman" w:cs="Arial"/>
      <w:b/>
      <w:bCs/>
      <w:caps/>
      <w:kern w:val="32"/>
      <w:sz w:val="24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</w:style>
  <w:style w:type="paragraph" w:styleId="Naslov1">
    <w:name w:val="heading 1"/>
    <w:basedOn w:val="Navaden"/>
    <w:next w:val="Navaden"/>
    <w:link w:val="Naslov1Znak"/>
    <w:qFormat/>
    <w:rsid w:val="00075948"/>
    <w:pPr>
      <w:keepNext/>
      <w:numPr>
        <w:numId w:val="1"/>
      </w:numPr>
      <w:spacing w:before="360" w:after="120" w:line="240" w:lineRule="auto"/>
      <w:outlineLvl w:val="0"/>
    </w:pPr>
    <w:rPr>
      <w:rFonts w:ascii="Times New Roman" w:eastAsia="Times New Roman" w:hAnsi="Times New Roman" w:cs="Arial"/>
      <w:b/>
      <w:bCs/>
      <w:caps/>
      <w:kern w:val="32"/>
      <w:sz w:val="24"/>
      <w:szCs w:val="32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customStyle="1" w:styleId="besedilo">
    <w:name w:val="besedilo"/>
    <w:basedOn w:val="Navaden"/>
    <w:qFormat/>
    <w:rsid w:val="00075948"/>
    <w:pPr>
      <w:spacing w:before="24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sl-SI"/>
    </w:rPr>
  </w:style>
  <w:style w:type="character" w:customStyle="1" w:styleId="Naslov1Znak">
    <w:name w:val="Naslov 1 Znak"/>
    <w:basedOn w:val="Privzetapisavaodstavka"/>
    <w:link w:val="Naslov1"/>
    <w:rsid w:val="00075948"/>
    <w:rPr>
      <w:rFonts w:ascii="Times New Roman" w:eastAsia="Times New Roman" w:hAnsi="Times New Roman" w:cs="Arial"/>
      <w:b/>
      <w:bCs/>
      <w:caps/>
      <w:kern w:val="32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2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mina</dc:creator>
  <cp:lastModifiedBy>Jasmina</cp:lastModifiedBy>
  <cp:revision>2</cp:revision>
  <dcterms:created xsi:type="dcterms:W3CDTF">2016-05-21T06:16:00Z</dcterms:created>
  <dcterms:modified xsi:type="dcterms:W3CDTF">2016-05-21T06:16:00Z</dcterms:modified>
</cp:coreProperties>
</file>